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8D6382" w:rsidP="008D6382" w:rsidRDefault="008D6382" w14:paraId="4222714E" w14:textId="0951C73E">
      <w:pPr>
        <w:rPr>
          <w:rFonts w:ascii="Times New Roman" w:hAnsi="Times New Roman" w:cs="Times New Roman"/>
          <w:sz w:val="24"/>
          <w:szCs w:val="24"/>
        </w:rPr>
      </w:pPr>
      <w:r w:rsidRPr="4167C948" w:rsidR="008D638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4167C948" w:rsidR="46DE77EA">
        <w:rPr>
          <w:rFonts w:ascii="Times New Roman" w:hAnsi="Times New Roman" w:cs="Times New Roman"/>
          <w:sz w:val="24"/>
          <w:szCs w:val="24"/>
        </w:rPr>
        <w:t>6.</w:t>
      </w:r>
      <w:r w:rsidRPr="4167C948" w:rsidR="008D6382">
        <w:rPr>
          <w:rFonts w:ascii="Times New Roman" w:hAnsi="Times New Roman" w:cs="Times New Roman"/>
          <w:sz w:val="24"/>
          <w:szCs w:val="24"/>
        </w:rPr>
        <w:t xml:space="preserve"> </w:t>
      </w:r>
      <w:r w:rsidRPr="4167C948" w:rsidR="008D6382">
        <w:rPr>
          <w:rFonts w:ascii="Times New Roman" w:hAnsi="Times New Roman" w:cs="Times New Roman"/>
          <w:sz w:val="24"/>
          <w:szCs w:val="24"/>
        </w:rPr>
        <w:t>Topic guide baseline interview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Pr="00CC3DDD" w:rsidR="008D6382" w:rsidTr="008A5D7B" w14:paraId="51135D6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Pr="004F5576" w:rsidR="008D6382" w:rsidP="008A5D7B" w:rsidRDefault="008D6382" w14:paraId="3E61A82F" w14:textId="7777777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Key questions</w:t>
            </w:r>
          </w:p>
        </w:tc>
        <w:tc>
          <w:tcPr>
            <w:tcW w:w="0" w:type="auto"/>
          </w:tcPr>
          <w:p w:rsidRPr="004F5576" w:rsidR="008D6382" w:rsidP="008A5D7B" w:rsidRDefault="008D6382" w14:paraId="437DEDA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Probes</w:t>
            </w:r>
          </w:p>
        </w:tc>
      </w:tr>
      <w:tr w:rsidRPr="00CC3DDD" w:rsidR="008D6382" w:rsidTr="008A5D7B" w14:paraId="28FD49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 w:val="restart"/>
          </w:tcPr>
          <w:p w:rsidRPr="004F5576" w:rsidR="008D6382" w:rsidP="008A5D7B" w:rsidRDefault="008D6382" w14:paraId="6EF27581" w14:textId="77777777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How did you find the resources and training provided before the home testing?</w:t>
            </w:r>
          </w:p>
        </w:tc>
        <w:tc>
          <w:tcPr>
            <w:tcW w:w="4485" w:type="dxa"/>
          </w:tcPr>
          <w:p w:rsidRPr="001519B0" w:rsidR="008D6382" w:rsidP="008D6382" w:rsidRDefault="008D6382" w14:paraId="6692CE32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How did it help (videos, booklets, checklist, phone call with researcher)</w:t>
            </w:r>
          </w:p>
        </w:tc>
      </w:tr>
      <w:tr w:rsidRPr="00CC3DDD" w:rsidR="008D6382" w:rsidTr="008A5D7B" w14:paraId="2396343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4F5576" w:rsidR="008D6382" w:rsidP="008A5D7B" w:rsidRDefault="008D6382" w14:paraId="17FC7E72" w14:textId="77777777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4C8BA06C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ould you have found it useful for the researcher to be with you during the testing, via video or phone?</w:t>
            </w:r>
          </w:p>
        </w:tc>
      </w:tr>
      <w:tr w:rsidRPr="00CC3DDD" w:rsidR="008D6382" w:rsidTr="008A5D7B" w14:paraId="02468F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4F5576" w:rsidR="008D6382" w:rsidP="008A5D7B" w:rsidRDefault="008D6382" w14:paraId="545EDC4E" w14:textId="77777777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56367580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Recommendations for improvement</w:t>
            </w:r>
          </w:p>
        </w:tc>
      </w:tr>
      <w:tr w:rsidRPr="00CC3DDD" w:rsidR="008D6382" w:rsidTr="008A5D7B" w14:paraId="44CF691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4F5576" w:rsidR="008D6382" w:rsidP="008A5D7B" w:rsidRDefault="008D6382" w14:paraId="67EFD630" w14:textId="77777777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Did you have any issues receiving the testing package?</w:t>
            </w:r>
          </w:p>
        </w:tc>
        <w:tc>
          <w:tcPr>
            <w:tcW w:w="4485" w:type="dxa"/>
          </w:tcPr>
          <w:p w:rsidRPr="001519B0" w:rsidR="008D6382" w:rsidP="008A5D7B" w:rsidRDefault="008D6382" w14:paraId="76F8E0A7" w14:textId="77777777">
            <w:pPr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Pr="00CC3DDD" w:rsidR="008D6382" w:rsidTr="008A5D7B" w14:paraId="459D45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 w:val="restart"/>
          </w:tcPr>
          <w:p w:rsidRPr="004F5576" w:rsidR="008D6382" w:rsidP="008A5D7B" w:rsidRDefault="008D6382" w14:paraId="640086E0" w14:textId="77777777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What did you think about the measures you collected during the scheme?</w:t>
            </w:r>
          </w:p>
        </w:tc>
        <w:tc>
          <w:tcPr>
            <w:tcW w:w="4485" w:type="dxa"/>
          </w:tcPr>
          <w:p w:rsidRPr="001519B0" w:rsidR="008D6382" w:rsidP="008D6382" w:rsidRDefault="008D6382" w14:paraId="03433D8F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Thoughts on specific outcome measures (questionnaires/bloods/blood pressure etc)</w:t>
            </w:r>
          </w:p>
        </w:tc>
      </w:tr>
      <w:tr w:rsidRPr="00CC3DDD" w:rsidR="008D6382" w:rsidTr="008A5D7B" w14:paraId="45CB83D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4F5576" w:rsidR="008D6382" w:rsidP="008A5D7B" w:rsidRDefault="008D6382" w14:paraId="3D909108" w14:textId="77777777">
            <w:pPr>
              <w:jc w:val="both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6E18BB04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Understanding; interest; comfort; difficulty</w:t>
            </w:r>
          </w:p>
        </w:tc>
      </w:tr>
      <w:tr w:rsidRPr="00CC3DDD" w:rsidR="008D6382" w:rsidTr="008A5D7B" w14:paraId="539483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4F5576" w:rsidR="008D6382" w:rsidP="008A5D7B" w:rsidRDefault="008D6382" w14:paraId="2B8E6F0E" w14:textId="77777777">
            <w:pPr>
              <w:jc w:val="both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124747A7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umber of measures</w:t>
            </w:r>
          </w:p>
        </w:tc>
      </w:tr>
      <w:tr w:rsidRPr="00CC3DDD" w:rsidR="008D6382" w:rsidTr="008A5D7B" w14:paraId="3E3A19A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4F5576" w:rsidR="008D6382" w:rsidP="008A5D7B" w:rsidRDefault="008D6382" w14:paraId="0390F072" w14:textId="77777777">
            <w:pPr>
              <w:jc w:val="both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6A64F5E4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Do you think we measured important outcomes?</w:t>
            </w:r>
          </w:p>
        </w:tc>
      </w:tr>
      <w:tr w:rsidRPr="00CC3DDD" w:rsidR="008D6382" w:rsidTr="008A5D7B" w14:paraId="429B5B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 w:val="restart"/>
          </w:tcPr>
          <w:p w:rsidRPr="004F5576" w:rsidR="008D6382" w:rsidP="008A5D7B" w:rsidRDefault="008D6382" w14:paraId="55F7C043" w14:textId="77777777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F5576">
              <w:rPr>
                <w:rFonts w:ascii="Times New Roman" w:hAnsi="Times New Roman" w:cs="Times New Roman"/>
                <w:b w:val="0"/>
              </w:rPr>
              <w:t>What did you think about the 7-day period where you wore the PA monitor and flash glucose monitor (explain FGM if needed)?</w:t>
            </w:r>
          </w:p>
        </w:tc>
        <w:tc>
          <w:tcPr>
            <w:tcW w:w="4485" w:type="dxa"/>
          </w:tcPr>
          <w:p w:rsidRPr="001519B0" w:rsidR="008D6382" w:rsidP="008D6382" w:rsidRDefault="008D6382" w14:paraId="1C97AFF2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Activity monitor</w:t>
            </w:r>
          </w:p>
          <w:p w:rsidRPr="001519B0" w:rsidR="008D6382" w:rsidP="008A5D7B" w:rsidRDefault="008D6382" w14:paraId="02459615" w14:textId="77777777">
            <w:pPr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Pr="00CC3DDD" w:rsidR="008D6382" w:rsidTr="008A5D7B" w14:paraId="61BE3C3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5D1E9055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7894062F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Understanding; interest; comfort; difficulty</w:t>
            </w:r>
          </w:p>
        </w:tc>
      </w:tr>
      <w:tr w:rsidRPr="00CC3DDD" w:rsidR="008D6382" w:rsidTr="008A5D7B" w14:paraId="4255DD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5A184592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7031D218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umber of measures</w:t>
            </w:r>
          </w:p>
        </w:tc>
      </w:tr>
      <w:tr w:rsidRPr="00CC3DDD" w:rsidR="008D6382" w:rsidTr="008A5D7B" w14:paraId="5B0F85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73261288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16A1DFB3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Do you think we measured what was important? Did we miss anything?</w:t>
            </w:r>
          </w:p>
        </w:tc>
      </w:tr>
      <w:tr w:rsidRPr="00CC3DDD" w:rsidR="008D6382" w:rsidTr="008A5D7B" w14:paraId="03EBA9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7D90F1BD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D6382" w:rsidRDefault="008D6382" w14:paraId="3C96E568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s it easy to return the monitors to the research team?</w:t>
            </w:r>
          </w:p>
        </w:tc>
      </w:tr>
      <w:tr w:rsidRPr="00CC3DDD" w:rsidR="008D6382" w:rsidTr="008A5D7B" w14:paraId="7AD5C6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02D0F62D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A5D7B" w:rsidRDefault="008D6382" w14:paraId="2580DBD0" w14:textId="77777777">
            <w:pPr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MOTIVATE only:</w:t>
            </w:r>
          </w:p>
          <w:p w:rsidRPr="001519B0" w:rsidR="008D6382" w:rsidP="008D6382" w:rsidRDefault="008D6382" w14:paraId="5B7D8EA2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s it easy to download and use the mobile Apps (Zoom and Polar Flow)?</w:t>
            </w:r>
          </w:p>
        </w:tc>
      </w:tr>
      <w:tr w:rsidRPr="00CC3DDD" w:rsidR="008D6382" w:rsidTr="008A5D7B" w14:paraId="69056C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:rsidRPr="001519B0" w:rsidR="008D6382" w:rsidP="008A5D7B" w:rsidRDefault="008D6382" w14:paraId="761BBB75" w14:textId="7777777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85" w:type="dxa"/>
          </w:tcPr>
          <w:p w:rsidRPr="001519B0" w:rsidR="008D6382" w:rsidP="008A5D7B" w:rsidRDefault="008D6382" w14:paraId="20F37682" w14:textId="77777777">
            <w:pPr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MOTIVATE only:</w:t>
            </w:r>
          </w:p>
          <w:p w:rsidRPr="001519B0" w:rsidR="008D6382" w:rsidP="008D6382" w:rsidRDefault="008D6382" w14:paraId="37162E92" w14:textId="7777777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84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s it easy to pair the devices (Polar Flow, Ignite, OH1)?</w:t>
            </w:r>
          </w:p>
        </w:tc>
      </w:tr>
    </w:tbl>
    <w:p w:rsidR="005B3733" w:rsidRDefault="00000000" w14:paraId="4265C3F4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77C45"/>
    <w:multiLevelType w:val="hybridMultilevel"/>
    <w:tmpl w:val="E6E46862"/>
    <w:lvl w:ilvl="0" w:tplc="D4B24A1E">
      <w:numFmt w:val="bullet"/>
      <w:lvlText w:val="-"/>
      <w:lvlJc w:val="left"/>
      <w:pPr>
        <w:ind w:left="720" w:hanging="360"/>
      </w:pPr>
      <w:rPr>
        <w:rFonts w:hint="default" w:ascii="Calibri" w:hAnsi="Calibri" w:eastAsia="SimSun" w:cs="Tahoma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70818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82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D6382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4167C948"/>
    <w:rsid w:val="46DE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192B3"/>
  <w14:defaultImageDpi w14:val="32767"/>
  <w15:chartTrackingRefBased/>
  <w15:docId w15:val="{B7B9278C-2098-784D-8BF9-747DE43A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8D6382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382"/>
    <w:pPr>
      <w:ind w:left="720"/>
      <w:contextualSpacing/>
    </w:pPr>
  </w:style>
  <w:style w:type="table" w:styleId="PlainTable2">
    <w:name w:val="Plain Table 2"/>
    <w:basedOn w:val="TableNormal"/>
    <w:uiPriority w:val="42"/>
    <w:rsid w:val="008D6382"/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3:00.0000000Z</dcterms:created>
  <dcterms:modified xsi:type="dcterms:W3CDTF">2022-12-01T13:58:49.9376649Z</dcterms:modified>
</coreProperties>
</file>